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417"/>
        <w:gridCol w:w="1134"/>
        <w:gridCol w:w="3686"/>
      </w:tblGrid>
      <w:tr w:rsidR="00CE013A" w:rsidRPr="00E96CD6" w14:paraId="7BCF35F0" w14:textId="77777777" w:rsidTr="0015746B">
        <w:trPr>
          <w:trHeight w:val="275"/>
        </w:trPr>
        <w:tc>
          <w:tcPr>
            <w:tcW w:w="90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830121" w14:textId="0F01A055" w:rsidR="00CE013A" w:rsidRPr="005C7E39" w:rsidRDefault="00F35BA7" w:rsidP="0015746B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S1 Table. </w:t>
            </w:r>
            <w:r w:rsidR="00CE013A" w:rsidRPr="005C7E39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lasses of antibiotic</w:t>
            </w:r>
            <w:r w:rsidR="00D33BE1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</w:t>
            </w:r>
            <w:r w:rsidR="00CE013A" w:rsidRPr="005C7E39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use</w:t>
            </w:r>
            <w:r w:rsidR="00D33BE1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d</w:t>
            </w:r>
            <w:r w:rsidR="00CE013A" w:rsidRPr="005C7E39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 and reason for prescribing</w:t>
            </w:r>
          </w:p>
        </w:tc>
      </w:tr>
      <w:tr w:rsidR="00CE013A" w:rsidRPr="00E96CD6" w14:paraId="53EBD523" w14:textId="77777777" w:rsidTr="0015746B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280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lasse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of antibio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824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  <w:proofErr w:type="gram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N(</w:t>
            </w:r>
            <w:proofErr w:type="gram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5B18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/</w:t>
            </w:r>
          </w:p>
          <w:p w14:paraId="689B933D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7E2D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  <w:proofErr w:type="gram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N(</w:t>
            </w:r>
            <w:proofErr w:type="gram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5737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Indication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for prescribing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%)</w:t>
            </w:r>
          </w:p>
        </w:tc>
      </w:tr>
      <w:tr w:rsidR="006373F7" w:rsidRPr="00E96CD6" w14:paraId="502326F4" w14:textId="77777777" w:rsidTr="0015746B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5C78BB" w14:textId="77777777" w:rsidR="006373F7" w:rsidRPr="00836967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Penicill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906FAF" w14:textId="21DB52F2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37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.81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194692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B51925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8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.79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926C92" w14:textId="77777777" w:rsidR="006373F7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Respiratory system disorders (68.46); Skin disorders (8.62)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Un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specified pyrexia (4.58)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Gastrointestinal disorders (4.04)</w:t>
            </w:r>
          </w:p>
          <w:p w14:paraId="515BE57E" w14:textId="77777777" w:rsidR="006373F7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4D80056A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435C89E6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676DCAA6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9A35C8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Amoxicill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0E1D04" w14:textId="71DF2D62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32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33.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BD088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FBE671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9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.21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E5DFEC"/>
            <w:vAlign w:val="center"/>
            <w:hideMark/>
          </w:tcPr>
          <w:p w14:paraId="0CC4729E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761C3822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04256E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1CF915" w14:textId="4C26C0EF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48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5.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C4184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BA4934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E5DFEC"/>
            <w:vAlign w:val="center"/>
            <w:hideMark/>
          </w:tcPr>
          <w:p w14:paraId="06975172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18CCE3EE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2799F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Benzy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l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enicill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20999B" w14:textId="596E0240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B1CF23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64470F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6E06E004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11DC7FC5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50D949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AC855C" w14:textId="3577B04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4EAF8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37100D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356F820A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4612F182" w14:textId="77777777" w:rsidTr="0015746B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5CA4" w14:textId="77777777" w:rsidR="006373F7" w:rsidRPr="00836967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ulfonamid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E2A2" w14:textId="13C65853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3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24.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8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3FA2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2170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.86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9BA1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Gastrointestinal disorders (50.85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Respiratory system disorders (41.02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Unspecified pyrexia (3.84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Met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abolism and nutrition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1.28)</w:t>
            </w:r>
          </w:p>
          <w:p w14:paraId="39BB5671" w14:textId="77777777" w:rsidR="006373F7" w:rsidRPr="00271990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62EFF6B4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2AD84670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6373F7" w:rsidRPr="00E96CD6" w14:paraId="1FB1957C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D241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trimoxazol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9F323" w14:textId="4D67F2EF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3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24.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1524B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ED326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14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32B8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1D843D12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8B50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Sulfacetamid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AD7107" w14:textId="4854040C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2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5E1D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6268A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3467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7FE57447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935C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Silver </w:t>
            </w:r>
            <w:proofErr w:type="spellStart"/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sulfadizin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D16A1" w14:textId="6C0984C3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9C8AC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45270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785D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7E7B4EB2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C89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5259" w14:textId="11386E3B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0616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4718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3A0A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2E9709CA" w14:textId="77777777" w:rsidTr="0015746B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87044A" w14:textId="77777777" w:rsidR="006373F7" w:rsidRPr="00836967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Amphenicol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BC6E03" w14:textId="68D1B079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0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11.40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D54ED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E8191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8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.90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FD945B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Ocular disorder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60.55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Skin disorders (13.76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Respiratory system disorders (11.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; Gastrointestinal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4.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  <w:p w14:paraId="7D314A7C" w14:textId="77777777" w:rsidR="006373F7" w:rsidRPr="00271990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670378AC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0B39419E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6373F7" w:rsidRPr="00E96CD6" w14:paraId="3E1B372E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5F577B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hloramphenico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C065E" w14:textId="7D8BFCE3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08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11.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D0138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4763F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0.19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E5DFEC"/>
            <w:noWrap/>
            <w:vAlign w:val="center"/>
            <w:hideMark/>
          </w:tcPr>
          <w:p w14:paraId="47590B81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2DAE90E9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20C3AB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Thiamphenico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FF366F" w14:textId="62FC0225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82CD3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C4EBA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E5DFEC"/>
            <w:noWrap/>
            <w:vAlign w:val="center"/>
            <w:hideMark/>
          </w:tcPr>
          <w:p w14:paraId="59A518A0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3A43ED90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FA0BDF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A61997" w14:textId="6FB1581A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309CCE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FC7AB3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59FC2C7F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0C8CF5CA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FD7697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B716C" w14:textId="3713225E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FB0BA8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FB1A8E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523669FD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09C5B1FC" w14:textId="77777777" w:rsidTr="0015746B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BE08EC" w14:textId="77777777" w:rsidR="006373F7" w:rsidRPr="0083696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Aminoglycosid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049A" w14:textId="2E95778F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2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.97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4AA2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F5A8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0 (72.58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E87A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Skin disorders (62.90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Ocular disorders (11.29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Respiratory system disorders (9.67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; Other infection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9.67)</w:t>
            </w:r>
          </w:p>
          <w:p w14:paraId="768C5DDE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01FA0DC8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70EF5625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28C8B4E5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36D06B84" w14:textId="77777777" w:rsidR="006373F7" w:rsidRPr="00271990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74B974E0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6373F7" w:rsidRPr="00E96CD6" w14:paraId="72DFAA32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49C6B9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96733" w14:textId="3E987C82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9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9.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D8C7A6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701567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4 (27.42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F20E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7314BA0F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913954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0F40E" w14:textId="002A556C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7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F7AD3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7E445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E907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3E3D522B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32CFDA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Neomy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CC885" w14:textId="082D9174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2.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09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56690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C90C2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326D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2CCEF534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861BE7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Tobramy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9566B" w14:textId="2BE42EFC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3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5171F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4C85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A7C4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4F3973F8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A50F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Netilmyci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5E9C5" w14:textId="3BABE881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602B0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1BE6D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470C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51E74BF1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DE6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62DF" w14:textId="15EB4BBA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E11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5EFC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E0C2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11CED758" w14:textId="77777777" w:rsidTr="00CC51CF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5931BF" w14:textId="77777777" w:rsidR="006373F7" w:rsidRPr="0083696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Third-generation cephalospor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D63405" w14:textId="5E7336C6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4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4.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96702B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59FEFC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2 (76.19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97C977" w14:textId="77777777" w:rsidR="006373F7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Respiratory system disorder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30.95); Gastrointestinal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33.33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Genito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urinary system disorders (19.04)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ntral-peripheral nervous system (7.14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  <w:p w14:paraId="64188B62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1CA80E70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763E9E60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5B4EB1D9" w14:textId="77777777" w:rsidR="006373F7" w:rsidRPr="00271990" w:rsidRDefault="006373F7" w:rsidP="006373F7">
            <w:pPr>
              <w:shd w:val="clear" w:color="auto" w:fill="F2F2F2" w:themeFill="background1" w:themeFillShade="F2"/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7509BE1A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6373F7" w:rsidRPr="00E96CD6" w14:paraId="72C58199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281406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efixim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9507D7" w14:textId="4C06FEB8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1.3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5A9EE4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8E7E3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0 (23.81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D320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04C27C0A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09AE04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5846D" w14:textId="56716EC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1.9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96338B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4455B5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8BE1F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60AA5518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1D37C4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F13384" w14:textId="01EC1B29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4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523C93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EAA347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86A664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20BAC25C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8F62D9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CFCC3C" w14:textId="3492F65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6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DB1CD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EE8A60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F3AAC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03CFC651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F103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DE3B84" w14:textId="1D83153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9E0481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1FA2A1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AEC532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70CFD567" w14:textId="77777777" w:rsidTr="0015746B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F7B8E9" w14:textId="77777777" w:rsidR="006373F7" w:rsidRPr="0083696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B848" w14:textId="2E929A25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3.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82BC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6BAC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0.32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6540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Ocular disorders (58.06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Skin disorders (35.48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Gastrointestinal disorders (3.22)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; Ear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3.22)</w:t>
            </w:r>
          </w:p>
          <w:p w14:paraId="376F11D5" w14:textId="77777777" w:rsidR="006373F7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3B0BDA17" w14:textId="77777777" w:rsidR="006373F7" w:rsidRPr="00271990" w:rsidRDefault="006373F7" w:rsidP="006373F7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50BA89A8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1F3FE20D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6373F7" w:rsidRPr="00E96CD6" w14:paraId="14A2D096" w14:textId="77777777" w:rsidTr="0015746B">
        <w:trPr>
          <w:trHeight w:val="275"/>
        </w:trPr>
        <w:tc>
          <w:tcPr>
            <w:tcW w:w="1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3AB199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Oxytetracycl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C2B0D" w14:textId="5F0151C8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3.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CC5DED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C1C85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.68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08D5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373F7" w:rsidRPr="00E96CD6" w14:paraId="3133FE87" w14:textId="77777777" w:rsidTr="0015746B">
        <w:trPr>
          <w:trHeight w:val="275"/>
        </w:trPr>
        <w:tc>
          <w:tcPr>
            <w:tcW w:w="15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D20C" w14:textId="77777777" w:rsidR="006373F7" w:rsidRPr="00271990" w:rsidRDefault="006373F7" w:rsidP="006373F7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F021B" w14:textId="594767EA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D0A74A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EA7C9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A50E" w14:textId="77777777" w:rsidR="006373F7" w:rsidRPr="00271990" w:rsidRDefault="006373F7" w:rsidP="006373F7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16FC513A" w14:textId="77777777" w:rsidTr="0015746B">
        <w:trPr>
          <w:trHeight w:val="275"/>
        </w:trPr>
        <w:tc>
          <w:tcPr>
            <w:tcW w:w="15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3EDC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0522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6C0F36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0662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CB3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0EA24F5C" w14:textId="77777777" w:rsidTr="0015746B">
        <w:trPr>
          <w:trHeight w:val="275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CE8C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BEB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E42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2B39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0F3C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6C185F72" w14:textId="77777777" w:rsidTr="00CC51CF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B38BE" w14:textId="77777777" w:rsidR="00CE013A" w:rsidRPr="00836967" w:rsidRDefault="00CE013A" w:rsidP="0015746B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 xml:space="preserve">First-generation </w:t>
            </w: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lastRenderedPageBreak/>
              <w:t>cephalospor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4C8CF8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2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2.1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8C58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Single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4FD30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19 (95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F3904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Gastrointestinal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disorders (15); Genitourinary system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disorders (20); Respiratory system disorders (15); Unspecified pyrexia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15)</w:t>
            </w:r>
          </w:p>
          <w:p w14:paraId="6B1B0BF8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07A707C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2DE33417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0052306C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CE013A" w:rsidRPr="00E96CD6" w14:paraId="35AA6D54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128BCD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Cefadroxi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8A3B93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2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1C32D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D85EE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D2E6A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063B1906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30FAA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0D531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3901C1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51AA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BB853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3065C381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3BA66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6CBAE6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4AD143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4ACAA9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4D8EA2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47CF8FC1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0A0002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AF25E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4D7B83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8828B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8E729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3026B374" w14:textId="77777777" w:rsidTr="0015746B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CB17" w14:textId="77777777" w:rsidR="00CE013A" w:rsidRPr="00836967" w:rsidRDefault="00CE013A" w:rsidP="0015746B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Macrolid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DB03" w14:textId="1821E406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="00AB4372">
              <w:rPr>
                <w:rFonts w:ascii="Calibri" w:eastAsia="Times New Roman" w:hAnsi="Calibri"/>
                <w:color w:val="000000"/>
                <w:sz w:val="16"/>
                <w:szCs w:val="16"/>
              </w:rPr>
              <w:t>(1.46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01F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550D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9 (64.28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9D28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kin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42.85); Respiratory system disorders (35.71); Other infections disorders (14.28)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entral-peri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pheral nervous system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7.14)</w:t>
            </w:r>
          </w:p>
          <w:p w14:paraId="5801BB4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557B8CE1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7FD88301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CE013A" w:rsidRPr="00E96CD6" w14:paraId="7A05068D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26CE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Erythromy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0997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1.3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CEC0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8D64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5 (35.71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A7D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21A1DAB5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48AF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625FD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AC082A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C2285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9AA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3176AB57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0EE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8496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59318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E8D80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973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79842B45" w14:textId="77777777" w:rsidTr="0015746B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EF57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A210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2843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7420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A4C1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4E77C1AB" w14:textId="77777777" w:rsidTr="00CC51CF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CE7E2" w14:textId="77777777" w:rsidR="00CE013A" w:rsidRPr="00836967" w:rsidRDefault="00CE013A" w:rsidP="0015746B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Fluoroquinolon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D89FA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7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714EEA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D360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7 (100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FA920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Gastrointestinal disorders (71.42); Ear disorders; (14.28); Other infections disorders (14.28)</w:t>
            </w:r>
          </w:p>
          <w:p w14:paraId="1A481C26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5B6CAA74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72D41D5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0442C1B0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D9636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886E5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6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FD8F1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683C61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11DD9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1CDAD9BC" w14:textId="77777777" w:rsidTr="00CC51CF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D24BA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Ofloxa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46B85A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1B4B29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1F1E0A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D03DAD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47A942FE" w14:textId="77777777" w:rsidTr="007E4D75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FCA81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687C19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6D9EA0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6B4E4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A68782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70BE1D6D" w14:textId="77777777" w:rsidTr="007E4D75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F007" w14:textId="77777777" w:rsidR="00CE013A" w:rsidRPr="00836967" w:rsidRDefault="00CE013A" w:rsidP="0015746B">
            <w:pPr>
              <w:spacing w:line="360" w:lineRule="auto"/>
              <w:contextualSpacing/>
              <w:jc w:val="both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Carbapenem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09A6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2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D543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2868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F90A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Gastroi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ntestinal disorders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100)</w:t>
            </w:r>
          </w:p>
          <w:p w14:paraId="32CCFDFA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7D3837B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45E156A3" w14:textId="77777777" w:rsidTr="007E4D75">
        <w:trPr>
          <w:trHeight w:val="275"/>
        </w:trPr>
        <w:tc>
          <w:tcPr>
            <w:tcW w:w="15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D668" w14:textId="77777777" w:rsidR="00CE013A" w:rsidRPr="00271990" w:rsidRDefault="00CE013A" w:rsidP="0015746B">
            <w:pPr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Imipen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DD3EB4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2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BB60F3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310C9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C5F0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0F1883A8" w14:textId="77777777" w:rsidTr="007E4D75">
        <w:trPr>
          <w:trHeight w:val="275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8BDF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CFFD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FEFD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2732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8998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6C29C3" w:rsidRPr="00E96CD6" w14:paraId="30FE7FBA" w14:textId="77777777" w:rsidTr="007E4D75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C62850" w14:textId="17192C77" w:rsidR="006C29C3" w:rsidRPr="00836967" w:rsidRDefault="00697257" w:rsidP="0015746B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Fourth-generation cephalospor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053EE9" w14:textId="42687D48" w:rsidR="006C29C3" w:rsidRPr="00271990" w:rsidRDefault="00445171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 (</w:t>
            </w:r>
            <w:r w:rsidR="007E4D75">
              <w:rPr>
                <w:rFonts w:ascii="Calibri" w:eastAsia="Times New Roman" w:hAnsi="Calibri"/>
                <w:color w:val="000000"/>
                <w:sz w:val="16"/>
                <w:szCs w:val="16"/>
              </w:rPr>
              <w:t>0.1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4B2CD0" w14:textId="6DA87204" w:rsidR="006C29C3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02FBEE" w14:textId="5D3045CB" w:rsidR="006C29C3" w:rsidRPr="00271990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8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87C787" w14:textId="3B915A6C" w:rsidR="006C29C3" w:rsidRDefault="00697257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Other infections disease (100)</w:t>
            </w:r>
          </w:p>
        </w:tc>
      </w:tr>
      <w:tr w:rsidR="00697257" w:rsidRPr="00E96CD6" w14:paraId="38DBA4FD" w14:textId="77777777" w:rsidTr="007E4D75">
        <w:trPr>
          <w:trHeight w:val="275"/>
        </w:trPr>
        <w:tc>
          <w:tcPr>
            <w:tcW w:w="152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812F63" w14:textId="1C97FE9E" w:rsidR="00697257" w:rsidRPr="008B0630" w:rsidRDefault="00445171" w:rsidP="008B0630">
            <w:pPr>
              <w:spacing w:line="360" w:lineRule="auto"/>
              <w:ind w:left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8B0630">
              <w:rPr>
                <w:rFonts w:ascii="Calibri" w:eastAsia="Times New Roman" w:hAnsi="Calibri"/>
                <w:color w:val="000000"/>
                <w:sz w:val="16"/>
                <w:szCs w:val="16"/>
              </w:rPr>
              <w:t>Cefepim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</w:tcPr>
          <w:p w14:paraId="5503E006" w14:textId="0E874E8B" w:rsidR="00697257" w:rsidRPr="00271990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 (0.10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10B63826" w14:textId="4BF6EAA5" w:rsidR="00697257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</w:tcPr>
          <w:p w14:paraId="3994C7D9" w14:textId="7208A61E" w:rsidR="00697257" w:rsidRPr="00271990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C39298" w14:textId="77777777" w:rsidR="00697257" w:rsidRDefault="00697257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7E4D75" w:rsidRPr="00E96CD6" w14:paraId="1C0CBF94" w14:textId="77777777" w:rsidTr="007E4D75">
        <w:trPr>
          <w:trHeight w:val="275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4404DF" w14:textId="77777777" w:rsidR="007E4D75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7BD16E" w14:textId="77777777" w:rsidR="007E4D75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1E2A72" w14:textId="77777777" w:rsidR="007E4D75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4F4E2E" w14:textId="77777777" w:rsidR="007E4D75" w:rsidRPr="00271990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76EA70" w14:textId="77777777" w:rsidR="007E4D75" w:rsidRDefault="007E4D75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53673D41" w14:textId="77777777" w:rsidTr="008B0630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F8C30" w14:textId="77777777" w:rsidR="00CE013A" w:rsidRPr="00836967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econd-generation cephalospor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31E43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2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0C85C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74991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225FAD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Gastrointestinal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100)</w:t>
            </w:r>
          </w:p>
          <w:p w14:paraId="6BBD3288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54487E92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7C2C87E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  <w:tr w:rsidR="00CE013A" w:rsidRPr="00E96CD6" w14:paraId="521305CD" w14:textId="77777777" w:rsidTr="008B0630">
        <w:trPr>
          <w:trHeight w:val="275"/>
        </w:trPr>
        <w:tc>
          <w:tcPr>
            <w:tcW w:w="1526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A5BC42" w14:textId="77777777" w:rsidR="00CE013A" w:rsidRPr="00271990" w:rsidRDefault="00CE013A" w:rsidP="0015746B">
            <w:pPr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efuroxim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333FB0F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21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C332212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0AF1283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368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6613D0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71BD42BD" w14:textId="77777777" w:rsidTr="008B0630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D27140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4F6DAE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2F865A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41F1E0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E90DA4" w14:textId="77777777" w:rsidR="00CE013A" w:rsidRPr="00271990" w:rsidRDefault="00CE013A" w:rsidP="0015746B">
            <w:pPr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261B1D6D" w14:textId="77777777" w:rsidTr="008B0630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B637BD" w14:textId="77777777" w:rsidR="00CE013A" w:rsidRPr="00836967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Lincosamid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84F080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B4A19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2674A0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550C45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Other infections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100)</w:t>
            </w:r>
          </w:p>
          <w:p w14:paraId="3BC48D5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7E6FB12C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  <w:p w14:paraId="1DECF260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4A40BD2B" w14:textId="77777777" w:rsidTr="008B0630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449C2F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28C31D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D21C1C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8D1937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31EA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14095726" w14:textId="77777777" w:rsidTr="008B0630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A5E853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CE797D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17993B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5E710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1368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3639DB7B" w14:textId="77777777" w:rsidTr="008B0630">
        <w:trPr>
          <w:trHeight w:val="2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610287" w14:textId="77777777" w:rsidR="00CE013A" w:rsidRPr="00836967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836967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Other antibacteri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AAD7F3" w14:textId="7B3045B3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6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="00340BFD">
              <w:rPr>
                <w:rFonts w:ascii="Calibri" w:eastAsia="Times New Roman" w:hAnsi="Calibri"/>
                <w:color w:val="000000"/>
                <w:sz w:val="16"/>
                <w:szCs w:val="16"/>
              </w:rPr>
              <w:t>(7.01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2B561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ngle antimicrob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93E316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1 (76.12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7BBEB2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Gastrointestinal disorders (50.74); Skin disorders (40.29); Other infections disorders (5.97);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Oth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er disorders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2.98)</w:t>
            </w:r>
          </w:p>
          <w:p w14:paraId="494FAEAC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10ECC7A4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66B3992C" w14:textId="77777777" w:rsidR="00CE013A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  <w:p w14:paraId="1308087A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0B8CCD07" w14:textId="77777777" w:rsidTr="008B0630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A5C922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Bacitra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47221A2F" w14:textId="2A60E5EA" w:rsidR="00CE013A" w:rsidRPr="00271990" w:rsidRDefault="00340BFD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9 (3.03</w:t>
            </w:r>
            <w:r w:rsidR="00CE013A"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2534815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5000FA49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6 (23.88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8EA640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0C6AB1E0" w14:textId="77777777" w:rsidTr="008B0630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A24EF9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Fosfomyci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74BC8098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7E9E34C3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165B0C43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21DB6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33B95472" w14:textId="77777777" w:rsidTr="008B0630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36A148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Fusidic</w:t>
            </w:r>
            <w:proofErr w:type="spellEnd"/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6ED64F39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2EAA388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5346EEB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40458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63DC1ECB" w14:textId="77777777" w:rsidTr="008B0630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E9568E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7DAA67D0" w14:textId="2C095971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3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="00340BFD">
              <w:rPr>
                <w:rFonts w:ascii="Calibri" w:eastAsia="Times New Roman" w:hAnsi="Calibri"/>
                <w:color w:val="000000"/>
                <w:sz w:val="16"/>
                <w:szCs w:val="16"/>
              </w:rPr>
              <w:t>(3.45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D5D9BCA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5B2E465C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E172F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CE013A" w:rsidRPr="00E96CD6" w14:paraId="0B01A1D5" w14:textId="77777777" w:rsidTr="008B0630">
        <w:trPr>
          <w:trHeight w:val="27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963ED8" w14:textId="77777777" w:rsidR="00CE013A" w:rsidRPr="00271990" w:rsidRDefault="00CE013A" w:rsidP="0015746B">
            <w:pPr>
              <w:spacing w:line="360" w:lineRule="auto"/>
              <w:ind w:firstLine="142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Mupirocin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F5A9EE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(0.3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84D18C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67C9A4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71990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AF73FD" w14:textId="77777777" w:rsidR="00CE013A" w:rsidRPr="00271990" w:rsidRDefault="00CE013A" w:rsidP="0015746B">
            <w:pPr>
              <w:spacing w:line="360" w:lineRule="auto"/>
              <w:contextualSpacing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</w:tbl>
    <w:p w14:paraId="58AA1197" w14:textId="77777777" w:rsidR="00E1484E" w:rsidRDefault="00E1484E"/>
    <w:sectPr w:rsidR="00E1484E" w:rsidSect="00DE72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013A"/>
    <w:rsid w:val="000B6209"/>
    <w:rsid w:val="0015746B"/>
    <w:rsid w:val="00340BFD"/>
    <w:rsid w:val="00445171"/>
    <w:rsid w:val="006373F7"/>
    <w:rsid w:val="00697257"/>
    <w:rsid w:val="006C29C3"/>
    <w:rsid w:val="007E4D75"/>
    <w:rsid w:val="008B0630"/>
    <w:rsid w:val="00AB4372"/>
    <w:rsid w:val="00CC51CF"/>
    <w:rsid w:val="00CE013A"/>
    <w:rsid w:val="00D33BE1"/>
    <w:rsid w:val="00DE7245"/>
    <w:rsid w:val="00E1484E"/>
    <w:rsid w:val="00F3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AB6FCE"/>
  <w14:defaultImageDpi w14:val="300"/>
  <w15:docId w15:val="{6BFB4E98-E356-487F-92FB-1E8E372E3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13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es Ridora</dc:creator>
  <cp:keywords/>
  <dc:description/>
  <cp:lastModifiedBy>Authors</cp:lastModifiedBy>
  <cp:revision>8</cp:revision>
  <dcterms:created xsi:type="dcterms:W3CDTF">2019-03-22T15:09:00Z</dcterms:created>
  <dcterms:modified xsi:type="dcterms:W3CDTF">2019-06-21T07:45:00Z</dcterms:modified>
</cp:coreProperties>
</file>